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1661"/>
        <w:gridCol w:w="1356"/>
        <w:gridCol w:w="1966"/>
        <w:gridCol w:w="1662"/>
      </w:tblGrid>
      <w:tr w:rsidR="006C5CAF" w:rsidRPr="006C5CAF" w14:paraId="46507D1F" w14:textId="19ED52BE" w:rsidTr="00476F3C"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4A5D1A16" w14:textId="571ABD5D" w:rsidR="006C5CAF" w:rsidRPr="006C5CAF" w:rsidRDefault="006C5CAF" w:rsidP="006C5CAF">
            <w:pPr>
              <w:jc w:val="center"/>
              <w:rPr>
                <w:rFonts w:ascii="Times New Roman" w:hAnsi="Times New Roman" w:cs="Times New Roman"/>
              </w:rPr>
            </w:pPr>
            <w:r w:rsidRPr="006C5CAF">
              <w:rPr>
                <w:rFonts w:ascii="Times New Roman" w:hAnsi="Times New Roman" w:cs="Times New Roman"/>
              </w:rPr>
              <w:t>Patient no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70BEAA7C" w14:textId="5283A0D2" w:rsidR="006C5CAF" w:rsidRPr="006C5CAF" w:rsidRDefault="006C5CAF" w:rsidP="006C5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5D9F57D9" w14:textId="74884C6D" w:rsidR="006C5CAF" w:rsidRPr="006C5CAF" w:rsidRDefault="006C5CAF" w:rsidP="006C5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  <w:r w:rsidR="00476F3C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44FA02F6" w14:textId="2D3970F5" w:rsidR="006C5CAF" w:rsidRPr="006C5CAF" w:rsidRDefault="006C5CAF" w:rsidP="006C5CAF">
            <w:pPr>
              <w:jc w:val="center"/>
              <w:rPr>
                <w:rFonts w:ascii="Times New Roman" w:hAnsi="Times New Roman" w:cs="Times New Roman"/>
              </w:rPr>
            </w:pPr>
            <w:r w:rsidRPr="006C5CAF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408C0316" w14:textId="3304B153" w:rsidR="006C5CAF" w:rsidRPr="006C5CAF" w:rsidRDefault="006C5CAF" w:rsidP="006C5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DH</w:t>
            </w:r>
            <w:r w:rsidRPr="006C5CAF">
              <w:rPr>
                <w:rFonts w:ascii="Times New Roman" w:hAnsi="Times New Roman" w:cs="Times New Roman"/>
              </w:rPr>
              <w:t xml:space="preserve"> status</w:t>
            </w:r>
          </w:p>
        </w:tc>
      </w:tr>
      <w:tr w:rsidR="006C5CAF" w:rsidRPr="006C5CAF" w14:paraId="67841D10" w14:textId="565F4872" w:rsidTr="00476F3C">
        <w:tc>
          <w:tcPr>
            <w:tcW w:w="1661" w:type="dxa"/>
            <w:tcBorders>
              <w:top w:val="single" w:sz="4" w:space="0" w:color="auto"/>
            </w:tcBorders>
          </w:tcPr>
          <w:p w14:paraId="18DCDB5E" w14:textId="421C9E82" w:rsidR="006C5CAF" w:rsidRPr="006C5CAF" w:rsidRDefault="006C5CAF" w:rsidP="006C5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6BD8551A" w14:textId="1D2DF65C" w:rsidR="006C5CAF" w:rsidRPr="006C5CAF" w:rsidRDefault="00416474" w:rsidP="006C5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6C5CAF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6545A9E0" w14:textId="319037E9" w:rsidR="006C5CAF" w:rsidRPr="006C5CAF" w:rsidRDefault="00416474" w:rsidP="006C5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3C92D1B7" w14:textId="1C251628" w:rsidR="006C5CAF" w:rsidRPr="006C5CAF" w:rsidRDefault="00416474" w:rsidP="006C5CAF">
            <w:pPr>
              <w:jc w:val="center"/>
              <w:rPr>
                <w:rFonts w:ascii="Times New Roman" w:hAnsi="Times New Roman" w:cs="Times New Roman"/>
              </w:rPr>
            </w:pPr>
            <w:r w:rsidRPr="00416474">
              <w:rPr>
                <w:rFonts w:ascii="Times New Roman" w:hAnsi="Times New Roman" w:cs="Times New Roman"/>
              </w:rPr>
              <w:t>Recurrent</w:t>
            </w:r>
            <w:r>
              <w:rPr>
                <w:rFonts w:ascii="Times New Roman" w:hAnsi="Times New Roman" w:cs="Times New Roman"/>
              </w:rPr>
              <w:t xml:space="preserve"> GBM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206B1502" w14:textId="22FC96DB" w:rsidR="006C5CAF" w:rsidRPr="006C5CAF" w:rsidRDefault="00416474" w:rsidP="006C5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 type</w:t>
            </w:r>
          </w:p>
        </w:tc>
      </w:tr>
      <w:tr w:rsidR="006C5CAF" w:rsidRPr="006C5CAF" w14:paraId="7D8810DA" w14:textId="4711AE2A" w:rsidTr="00476F3C">
        <w:tc>
          <w:tcPr>
            <w:tcW w:w="1661" w:type="dxa"/>
          </w:tcPr>
          <w:p w14:paraId="525BE8DF" w14:textId="69AC29A3" w:rsidR="006C5CAF" w:rsidRPr="006C5CAF" w:rsidRDefault="006C5CAF" w:rsidP="006C5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661" w:type="dxa"/>
          </w:tcPr>
          <w:p w14:paraId="2B0188BB" w14:textId="4870E71C" w:rsidR="006C5CAF" w:rsidRPr="006C5CAF" w:rsidRDefault="00416474" w:rsidP="006C5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6C5CAF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356" w:type="dxa"/>
          </w:tcPr>
          <w:p w14:paraId="74E73FFA" w14:textId="08D8FD58" w:rsidR="006C5CAF" w:rsidRPr="006C5CAF" w:rsidRDefault="00416474" w:rsidP="006C5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66" w:type="dxa"/>
          </w:tcPr>
          <w:p w14:paraId="668E560D" w14:textId="181B0B67" w:rsidR="006C5CAF" w:rsidRPr="006C5CAF" w:rsidRDefault="00416474" w:rsidP="006C5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1662" w:type="dxa"/>
          </w:tcPr>
          <w:p w14:paraId="0C536331" w14:textId="7A19A22D" w:rsidR="006C5CAF" w:rsidRPr="006C5CAF" w:rsidRDefault="00476F3C" w:rsidP="006C5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</w:tr>
      <w:tr w:rsidR="00416474" w:rsidRPr="006C5CAF" w14:paraId="021610DE" w14:textId="761111C9" w:rsidTr="00476F3C">
        <w:tc>
          <w:tcPr>
            <w:tcW w:w="1661" w:type="dxa"/>
          </w:tcPr>
          <w:p w14:paraId="67FB7D1E" w14:textId="2CD68141" w:rsidR="00416474" w:rsidRPr="006C5CAF" w:rsidRDefault="00416474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661" w:type="dxa"/>
          </w:tcPr>
          <w:p w14:paraId="35FBE6E7" w14:textId="0A7973D0" w:rsidR="00416474" w:rsidRPr="006C5CAF" w:rsidRDefault="00416474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356" w:type="dxa"/>
          </w:tcPr>
          <w:p w14:paraId="1BD60130" w14:textId="6C5D9A8A" w:rsidR="00416474" w:rsidRPr="006C5CAF" w:rsidRDefault="00416474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6" w:type="dxa"/>
          </w:tcPr>
          <w:p w14:paraId="7BF85D09" w14:textId="44493939" w:rsidR="00416474" w:rsidRPr="006C5CAF" w:rsidRDefault="00416474" w:rsidP="00416474">
            <w:pPr>
              <w:jc w:val="center"/>
              <w:rPr>
                <w:rFonts w:ascii="Times New Roman" w:hAnsi="Times New Roman" w:cs="Times New Roman"/>
              </w:rPr>
            </w:pPr>
            <w:r w:rsidRPr="00416474">
              <w:rPr>
                <w:rFonts w:ascii="Times New Roman" w:hAnsi="Times New Roman" w:cs="Times New Roman"/>
              </w:rPr>
              <w:t>Recurrent</w:t>
            </w:r>
            <w:r>
              <w:rPr>
                <w:rFonts w:ascii="Times New Roman" w:hAnsi="Times New Roman" w:cs="Times New Roman"/>
              </w:rPr>
              <w:t xml:space="preserve"> GBM</w:t>
            </w:r>
          </w:p>
        </w:tc>
        <w:tc>
          <w:tcPr>
            <w:tcW w:w="1662" w:type="dxa"/>
          </w:tcPr>
          <w:p w14:paraId="07E434B3" w14:textId="129F5F32" w:rsidR="00416474" w:rsidRPr="006C5CAF" w:rsidRDefault="00476F3C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DH1 mutation</w:t>
            </w:r>
          </w:p>
        </w:tc>
      </w:tr>
      <w:tr w:rsidR="00416474" w:rsidRPr="006C5CAF" w14:paraId="7CFA4C71" w14:textId="58C66110" w:rsidTr="00476F3C">
        <w:tc>
          <w:tcPr>
            <w:tcW w:w="1661" w:type="dxa"/>
          </w:tcPr>
          <w:p w14:paraId="2391CC06" w14:textId="1C73E2AE" w:rsidR="00416474" w:rsidRPr="006C5CAF" w:rsidRDefault="00416474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661" w:type="dxa"/>
          </w:tcPr>
          <w:p w14:paraId="2B4CBE93" w14:textId="2B46D73B" w:rsidR="00416474" w:rsidRPr="006C5CAF" w:rsidRDefault="00416474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6" w:type="dxa"/>
          </w:tcPr>
          <w:p w14:paraId="3A37E751" w14:textId="5AB1584F" w:rsidR="00416474" w:rsidRPr="006C5CAF" w:rsidRDefault="00416474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6" w:type="dxa"/>
          </w:tcPr>
          <w:p w14:paraId="0DB1E712" w14:textId="5DE13137" w:rsidR="00416474" w:rsidRPr="006C5CAF" w:rsidRDefault="00416474" w:rsidP="00416474">
            <w:pPr>
              <w:jc w:val="center"/>
              <w:rPr>
                <w:rFonts w:ascii="Times New Roman" w:hAnsi="Times New Roman" w:cs="Times New Roman"/>
              </w:rPr>
            </w:pPr>
            <w:r w:rsidRPr="00416474">
              <w:rPr>
                <w:rFonts w:ascii="Times New Roman" w:hAnsi="Times New Roman" w:cs="Times New Roman"/>
              </w:rPr>
              <w:t>Recurrent</w:t>
            </w:r>
            <w:r>
              <w:rPr>
                <w:rFonts w:ascii="Times New Roman" w:hAnsi="Times New Roman" w:cs="Times New Roman"/>
              </w:rPr>
              <w:t xml:space="preserve"> GBM</w:t>
            </w:r>
          </w:p>
        </w:tc>
        <w:tc>
          <w:tcPr>
            <w:tcW w:w="1662" w:type="dxa"/>
          </w:tcPr>
          <w:p w14:paraId="4D8678D4" w14:textId="2E9F17CF" w:rsidR="00416474" w:rsidRPr="006C5CAF" w:rsidRDefault="00476F3C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</w:tr>
      <w:tr w:rsidR="00416474" w:rsidRPr="006C5CAF" w14:paraId="3C3E449E" w14:textId="3AD64AF0" w:rsidTr="00476F3C">
        <w:tc>
          <w:tcPr>
            <w:tcW w:w="1661" w:type="dxa"/>
          </w:tcPr>
          <w:p w14:paraId="29538004" w14:textId="3C88D0D5" w:rsidR="00416474" w:rsidRPr="006C5CAF" w:rsidRDefault="00416474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661" w:type="dxa"/>
          </w:tcPr>
          <w:p w14:paraId="0362E1C3" w14:textId="59CF3427" w:rsidR="00416474" w:rsidRPr="006C5CAF" w:rsidRDefault="00416474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6" w:type="dxa"/>
          </w:tcPr>
          <w:p w14:paraId="037BB42F" w14:textId="668E89B4" w:rsidR="00416474" w:rsidRPr="006C5CAF" w:rsidRDefault="00416474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66" w:type="dxa"/>
          </w:tcPr>
          <w:p w14:paraId="3BBC2759" w14:textId="316B6CCD" w:rsidR="00416474" w:rsidRPr="006C5CAF" w:rsidRDefault="00416474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BM</w:t>
            </w:r>
          </w:p>
        </w:tc>
        <w:tc>
          <w:tcPr>
            <w:tcW w:w="1662" w:type="dxa"/>
          </w:tcPr>
          <w:p w14:paraId="4A059E92" w14:textId="1B225C73" w:rsidR="00416474" w:rsidRPr="006C5CAF" w:rsidRDefault="00476F3C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</w:tr>
      <w:tr w:rsidR="00501DF4" w:rsidRPr="006C5CAF" w14:paraId="0CC7E6B3" w14:textId="77777777" w:rsidTr="00476F3C">
        <w:tc>
          <w:tcPr>
            <w:tcW w:w="1661" w:type="dxa"/>
          </w:tcPr>
          <w:p w14:paraId="528A3010" w14:textId="0E47110D" w:rsidR="00501DF4" w:rsidRDefault="00CF1994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61" w:type="dxa"/>
          </w:tcPr>
          <w:p w14:paraId="1A62A637" w14:textId="1272F8FB" w:rsidR="00501DF4" w:rsidRDefault="00CF1994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6" w:type="dxa"/>
          </w:tcPr>
          <w:p w14:paraId="558F3BA2" w14:textId="5884BA42" w:rsidR="00501DF4" w:rsidRDefault="00CF1994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6" w:type="dxa"/>
          </w:tcPr>
          <w:p w14:paraId="72EFA3C5" w14:textId="42F5F02F" w:rsidR="00501DF4" w:rsidRDefault="00CF1994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BM</w:t>
            </w:r>
          </w:p>
        </w:tc>
        <w:tc>
          <w:tcPr>
            <w:tcW w:w="1662" w:type="dxa"/>
          </w:tcPr>
          <w:p w14:paraId="6E6AA850" w14:textId="735CA497" w:rsidR="00501DF4" w:rsidRDefault="00CF1994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</w:tr>
      <w:tr w:rsidR="00501DF4" w:rsidRPr="006C5CAF" w14:paraId="1F405F6B" w14:textId="77777777" w:rsidTr="00476F3C">
        <w:tc>
          <w:tcPr>
            <w:tcW w:w="1661" w:type="dxa"/>
          </w:tcPr>
          <w:p w14:paraId="7AE93D3C" w14:textId="071BBCE5" w:rsidR="00501DF4" w:rsidRDefault="00CF1994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61" w:type="dxa"/>
          </w:tcPr>
          <w:p w14:paraId="60DF11F1" w14:textId="762443D5" w:rsidR="00501DF4" w:rsidRDefault="00CF1994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6" w:type="dxa"/>
          </w:tcPr>
          <w:p w14:paraId="68C04129" w14:textId="46771809" w:rsidR="00501DF4" w:rsidRDefault="00CF1994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66" w:type="dxa"/>
          </w:tcPr>
          <w:p w14:paraId="3290B057" w14:textId="1C4B2167" w:rsidR="00501DF4" w:rsidRDefault="00CF1994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BM</w:t>
            </w:r>
          </w:p>
        </w:tc>
        <w:tc>
          <w:tcPr>
            <w:tcW w:w="1662" w:type="dxa"/>
          </w:tcPr>
          <w:p w14:paraId="73C9C967" w14:textId="6FDA93A7" w:rsidR="00501DF4" w:rsidRDefault="00CF1994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</w:tr>
      <w:tr w:rsidR="00501DF4" w:rsidRPr="006C5CAF" w14:paraId="0E212732" w14:textId="77777777" w:rsidTr="00476F3C">
        <w:tc>
          <w:tcPr>
            <w:tcW w:w="1661" w:type="dxa"/>
          </w:tcPr>
          <w:p w14:paraId="1781CC40" w14:textId="704B9E7F" w:rsidR="00501DF4" w:rsidRDefault="00CF1994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661" w:type="dxa"/>
          </w:tcPr>
          <w:p w14:paraId="69856812" w14:textId="326D4534" w:rsidR="00501DF4" w:rsidRDefault="00CF1994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6" w:type="dxa"/>
          </w:tcPr>
          <w:p w14:paraId="3DF67CEA" w14:textId="153D1099" w:rsidR="00501DF4" w:rsidRDefault="00CF1994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66" w:type="dxa"/>
          </w:tcPr>
          <w:p w14:paraId="3422F8F2" w14:textId="37E9C962" w:rsidR="00501DF4" w:rsidRDefault="00CF1994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BM</w:t>
            </w:r>
          </w:p>
        </w:tc>
        <w:tc>
          <w:tcPr>
            <w:tcW w:w="1662" w:type="dxa"/>
          </w:tcPr>
          <w:p w14:paraId="3CB530E2" w14:textId="6381EFFD" w:rsidR="00501DF4" w:rsidRDefault="00CF1994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</w:tr>
      <w:tr w:rsidR="00501DF4" w:rsidRPr="006C5CAF" w14:paraId="1E825E5E" w14:textId="77777777" w:rsidTr="00476F3C">
        <w:tc>
          <w:tcPr>
            <w:tcW w:w="1661" w:type="dxa"/>
          </w:tcPr>
          <w:p w14:paraId="7219742F" w14:textId="1D1528F2" w:rsidR="00501DF4" w:rsidRDefault="00CF1994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0.</w:t>
            </w:r>
            <w:r w:rsidR="00E4404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61" w:type="dxa"/>
          </w:tcPr>
          <w:p w14:paraId="558B3366" w14:textId="5B310A29" w:rsidR="00501DF4" w:rsidRDefault="00CF1994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6" w:type="dxa"/>
          </w:tcPr>
          <w:p w14:paraId="583FA180" w14:textId="08F92334" w:rsidR="00501DF4" w:rsidRDefault="00CF1994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66" w:type="dxa"/>
          </w:tcPr>
          <w:p w14:paraId="1C23965A" w14:textId="4CA05190" w:rsidR="00501DF4" w:rsidRDefault="00CF1994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BM</w:t>
            </w:r>
          </w:p>
        </w:tc>
        <w:tc>
          <w:tcPr>
            <w:tcW w:w="1662" w:type="dxa"/>
          </w:tcPr>
          <w:p w14:paraId="1C4BAEEC" w14:textId="6B0DC6E1" w:rsidR="00501DF4" w:rsidRDefault="00CF1994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</w:tr>
      <w:tr w:rsidR="00501DF4" w:rsidRPr="006C5CAF" w14:paraId="18E2A997" w14:textId="77777777" w:rsidTr="00476F3C">
        <w:tc>
          <w:tcPr>
            <w:tcW w:w="1661" w:type="dxa"/>
          </w:tcPr>
          <w:p w14:paraId="3BE51F80" w14:textId="2B157099" w:rsidR="00501DF4" w:rsidRDefault="00E4404B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61" w:type="dxa"/>
          </w:tcPr>
          <w:p w14:paraId="5FF654DA" w14:textId="14BFB463" w:rsidR="00501DF4" w:rsidRDefault="00E4404B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6" w:type="dxa"/>
          </w:tcPr>
          <w:p w14:paraId="082229DB" w14:textId="29725300" w:rsidR="00501DF4" w:rsidRDefault="00E4404B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66" w:type="dxa"/>
          </w:tcPr>
          <w:p w14:paraId="21AC774C" w14:textId="03115E25" w:rsidR="00501DF4" w:rsidRDefault="00E4404B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BM</w:t>
            </w:r>
          </w:p>
        </w:tc>
        <w:tc>
          <w:tcPr>
            <w:tcW w:w="1662" w:type="dxa"/>
          </w:tcPr>
          <w:p w14:paraId="7069760C" w14:textId="03BBBDAF" w:rsidR="00501DF4" w:rsidRDefault="00E4404B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</w:tr>
      <w:tr w:rsidR="00501DF4" w:rsidRPr="006C5CAF" w14:paraId="0B65279E" w14:textId="77777777" w:rsidTr="00476F3C">
        <w:tc>
          <w:tcPr>
            <w:tcW w:w="1661" w:type="dxa"/>
          </w:tcPr>
          <w:p w14:paraId="3205C6E8" w14:textId="11CE2184" w:rsidR="00501DF4" w:rsidRDefault="00DF41DD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1" w:type="dxa"/>
          </w:tcPr>
          <w:p w14:paraId="22AC7139" w14:textId="6F458658" w:rsidR="00501DF4" w:rsidRDefault="00A7183D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6" w:type="dxa"/>
          </w:tcPr>
          <w:p w14:paraId="4C80615C" w14:textId="5E731CC0" w:rsidR="00501DF4" w:rsidRDefault="000249B0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966" w:type="dxa"/>
          </w:tcPr>
          <w:p w14:paraId="7423F576" w14:textId="77A11B61" w:rsidR="00501DF4" w:rsidRDefault="00A7183D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BM</w:t>
            </w:r>
          </w:p>
        </w:tc>
        <w:tc>
          <w:tcPr>
            <w:tcW w:w="1662" w:type="dxa"/>
          </w:tcPr>
          <w:p w14:paraId="228CB76A" w14:textId="74384C25" w:rsidR="00501DF4" w:rsidRDefault="00A7183D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</w:tr>
      <w:tr w:rsidR="00501DF4" w:rsidRPr="006C5CAF" w14:paraId="29363BBA" w14:textId="77777777" w:rsidTr="00476F3C">
        <w:tc>
          <w:tcPr>
            <w:tcW w:w="1661" w:type="dxa"/>
          </w:tcPr>
          <w:p w14:paraId="36B7102D" w14:textId="7AB6C937" w:rsidR="00501DF4" w:rsidRDefault="00DF41DD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1" w:type="dxa"/>
          </w:tcPr>
          <w:p w14:paraId="27F460D8" w14:textId="36CE1777" w:rsidR="00501DF4" w:rsidRDefault="00DF41DD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6" w:type="dxa"/>
          </w:tcPr>
          <w:p w14:paraId="653417C8" w14:textId="5B2DE3E2" w:rsidR="00501DF4" w:rsidRDefault="00DF41DD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6" w:type="dxa"/>
          </w:tcPr>
          <w:p w14:paraId="1A814147" w14:textId="670FEA08" w:rsidR="00501DF4" w:rsidRDefault="00DF41DD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BM</w:t>
            </w:r>
          </w:p>
        </w:tc>
        <w:tc>
          <w:tcPr>
            <w:tcW w:w="1662" w:type="dxa"/>
          </w:tcPr>
          <w:p w14:paraId="6BB210AA" w14:textId="1799B780" w:rsidR="00501DF4" w:rsidRDefault="00DF41DD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</w:tr>
      <w:tr w:rsidR="00501DF4" w:rsidRPr="006C5CAF" w14:paraId="679BED73" w14:textId="77777777" w:rsidTr="00476F3C">
        <w:tc>
          <w:tcPr>
            <w:tcW w:w="1661" w:type="dxa"/>
          </w:tcPr>
          <w:p w14:paraId="34886757" w14:textId="30670ADC" w:rsidR="00501DF4" w:rsidRDefault="00DF41DD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1" w:type="dxa"/>
          </w:tcPr>
          <w:p w14:paraId="6FF13365" w14:textId="08136CD1" w:rsidR="00501DF4" w:rsidRDefault="00DF41DD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6" w:type="dxa"/>
          </w:tcPr>
          <w:p w14:paraId="134D8BC7" w14:textId="446982E0" w:rsidR="00501DF4" w:rsidRDefault="00DF41DD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6" w:type="dxa"/>
          </w:tcPr>
          <w:p w14:paraId="20F7FBEE" w14:textId="4E65521A" w:rsidR="00501DF4" w:rsidRDefault="00DF41DD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1662" w:type="dxa"/>
          </w:tcPr>
          <w:p w14:paraId="64889A7F" w14:textId="3D77027F" w:rsidR="00501DF4" w:rsidRDefault="00DF41DD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DH1 mutation</w:t>
            </w:r>
          </w:p>
        </w:tc>
      </w:tr>
      <w:tr w:rsidR="00501DF4" w:rsidRPr="006C5CAF" w14:paraId="50E56774" w14:textId="77777777" w:rsidTr="00476F3C">
        <w:tc>
          <w:tcPr>
            <w:tcW w:w="1661" w:type="dxa"/>
          </w:tcPr>
          <w:p w14:paraId="0760C0B7" w14:textId="7D162F9D" w:rsidR="00501DF4" w:rsidRDefault="00DF41DD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0.1</w:t>
            </w:r>
            <w:r w:rsidR="00E65E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61" w:type="dxa"/>
          </w:tcPr>
          <w:p w14:paraId="25CDE01C" w14:textId="4226B406" w:rsidR="00501DF4" w:rsidRDefault="00E65EF4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6" w:type="dxa"/>
          </w:tcPr>
          <w:p w14:paraId="661B4B6A" w14:textId="1953AE36" w:rsidR="00501DF4" w:rsidRDefault="00DF41DD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66" w:type="dxa"/>
          </w:tcPr>
          <w:p w14:paraId="40291905" w14:textId="5E111380" w:rsidR="00501DF4" w:rsidRDefault="00E65EF4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1662" w:type="dxa"/>
          </w:tcPr>
          <w:p w14:paraId="03B1A3CB" w14:textId="3D3BBECA" w:rsidR="00501DF4" w:rsidRDefault="00E65EF4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</w:tr>
      <w:tr w:rsidR="00501DF4" w:rsidRPr="006C5CAF" w14:paraId="140A8328" w14:textId="77777777" w:rsidTr="00476F3C">
        <w:tc>
          <w:tcPr>
            <w:tcW w:w="1661" w:type="dxa"/>
          </w:tcPr>
          <w:p w14:paraId="6448B45C" w14:textId="0CF2D75B" w:rsidR="00501DF4" w:rsidRDefault="00E65EF4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1" w:type="dxa"/>
          </w:tcPr>
          <w:p w14:paraId="543C108D" w14:textId="1775C4F0" w:rsidR="00501DF4" w:rsidRDefault="00E65EF4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6" w:type="dxa"/>
          </w:tcPr>
          <w:p w14:paraId="1F53D6FA" w14:textId="4D0FFEE1" w:rsidR="00501DF4" w:rsidRDefault="00E65EF4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66" w:type="dxa"/>
          </w:tcPr>
          <w:p w14:paraId="6E6B01EB" w14:textId="3C98FF1D" w:rsidR="00501DF4" w:rsidRDefault="00E65EF4" w:rsidP="0041647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1662" w:type="dxa"/>
          </w:tcPr>
          <w:p w14:paraId="1A35910E" w14:textId="6CAAA759" w:rsidR="00501DF4" w:rsidRDefault="00E65EF4" w:rsidP="00416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</w:tr>
    </w:tbl>
    <w:p w14:paraId="51C2C0BB" w14:textId="77777777" w:rsidR="00684707" w:rsidRDefault="00684707"/>
    <w:sectPr w:rsidR="00684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39922" w14:textId="77777777" w:rsidR="00D13668" w:rsidRDefault="00D13668" w:rsidP="006C5CAF">
      <w:r>
        <w:separator/>
      </w:r>
    </w:p>
  </w:endnote>
  <w:endnote w:type="continuationSeparator" w:id="0">
    <w:p w14:paraId="0BBF06C9" w14:textId="77777777" w:rsidR="00D13668" w:rsidRDefault="00D13668" w:rsidP="006C5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261AF5" w14:textId="77777777" w:rsidR="00D13668" w:rsidRDefault="00D13668" w:rsidP="006C5CAF">
      <w:r>
        <w:separator/>
      </w:r>
    </w:p>
  </w:footnote>
  <w:footnote w:type="continuationSeparator" w:id="0">
    <w:p w14:paraId="3C0E551F" w14:textId="77777777" w:rsidR="00D13668" w:rsidRDefault="00D13668" w:rsidP="006C5C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707"/>
    <w:rsid w:val="000249B0"/>
    <w:rsid w:val="00416474"/>
    <w:rsid w:val="00476F3C"/>
    <w:rsid w:val="00501DF4"/>
    <w:rsid w:val="00684707"/>
    <w:rsid w:val="006C5CAF"/>
    <w:rsid w:val="00A7183D"/>
    <w:rsid w:val="00CF1994"/>
    <w:rsid w:val="00D13668"/>
    <w:rsid w:val="00DC0F3E"/>
    <w:rsid w:val="00DF41DD"/>
    <w:rsid w:val="00E4404B"/>
    <w:rsid w:val="00E65EF4"/>
    <w:rsid w:val="00E9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D88174"/>
  <w15:chartTrackingRefBased/>
  <w15:docId w15:val="{D5E0CA72-8D2B-4413-9243-F23D3C401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5C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5C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5C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5CAF"/>
    <w:rPr>
      <w:sz w:val="18"/>
      <w:szCs w:val="18"/>
    </w:rPr>
  </w:style>
  <w:style w:type="table" w:styleId="a7">
    <w:name w:val="Table Grid"/>
    <w:basedOn w:val="a1"/>
    <w:uiPriority w:val="39"/>
    <w:rsid w:val="006C5C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凯舒</dc:creator>
  <cp:keywords/>
  <dc:description/>
  <cp:lastModifiedBy>李 凯舒</cp:lastModifiedBy>
  <cp:revision>2</cp:revision>
  <dcterms:created xsi:type="dcterms:W3CDTF">2021-05-06T04:29:00Z</dcterms:created>
  <dcterms:modified xsi:type="dcterms:W3CDTF">2021-05-06T04:29:00Z</dcterms:modified>
</cp:coreProperties>
</file>